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DE8E6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b/>
          <w:bCs/>
          <w:color w:val="000000"/>
          <w:u w:val="single"/>
        </w:rPr>
        <w:t>Title:</w:t>
      </w:r>
      <w:r w:rsidRPr="00670B76">
        <w:rPr>
          <w:color w:val="000000"/>
        </w:rPr>
        <w:t xml:space="preserve"> Caregiver-informed meta-synthesis of caregivers’ experiences with tracheostomy decision-making in pediatrics</w:t>
      </w:r>
    </w:p>
    <w:p w14:paraId="6C9C8430" w14:textId="77777777" w:rsidR="00670B76" w:rsidRPr="00670B76" w:rsidRDefault="00670B76" w:rsidP="00670B76">
      <w:pPr>
        <w:pStyle w:val="NoSpacing"/>
      </w:pPr>
    </w:p>
    <w:p w14:paraId="3D8C7F31" w14:textId="77777777" w:rsidR="00670B76" w:rsidRPr="00670B76" w:rsidRDefault="00670B76" w:rsidP="00670B76">
      <w:pPr>
        <w:pStyle w:val="NoSpacing"/>
      </w:pPr>
      <w:bookmarkStart w:id="0" w:name="_GoBack"/>
      <w:bookmarkEnd w:id="0"/>
    </w:p>
    <w:p w14:paraId="51F8590F" w14:textId="77777777" w:rsidR="00670B76" w:rsidRPr="00670B76" w:rsidRDefault="00670B76" w:rsidP="00670B76">
      <w:pPr>
        <w:spacing w:line="360" w:lineRule="auto"/>
        <w:rPr>
          <w:color w:val="000000"/>
          <w:vertAlign w:val="superscript"/>
        </w:rPr>
      </w:pPr>
      <w:r w:rsidRPr="00670B76">
        <w:rPr>
          <w:b/>
          <w:bCs/>
          <w:color w:val="000000"/>
          <w:u w:val="single"/>
        </w:rPr>
        <w:t>Authors:</w:t>
      </w:r>
      <w:r w:rsidRPr="00670B76">
        <w:rPr>
          <w:color w:val="000000"/>
        </w:rPr>
        <w:t xml:space="preserve"> Daniel Ofosu</w:t>
      </w:r>
      <w:r w:rsidRPr="00670B76">
        <w:rPr>
          <w:color w:val="000000"/>
          <w:vertAlign w:val="superscript"/>
        </w:rPr>
        <w:t>1</w:t>
      </w:r>
      <w:r w:rsidRPr="00670B76">
        <w:rPr>
          <w:color w:val="000000"/>
        </w:rPr>
        <w:t xml:space="preserve">, </w:t>
      </w:r>
      <w:proofErr w:type="spellStart"/>
      <w:r w:rsidRPr="00670B76">
        <w:rPr>
          <w:color w:val="000000"/>
        </w:rPr>
        <w:t>Sela</w:t>
      </w:r>
      <w:proofErr w:type="spellEnd"/>
      <w:r w:rsidRPr="00670B76">
        <w:rPr>
          <w:color w:val="000000"/>
        </w:rPr>
        <w:t xml:space="preserve"> Scott</w:t>
      </w:r>
      <w:r w:rsidRPr="00670B76">
        <w:rPr>
          <w:color w:val="000000"/>
          <w:vertAlign w:val="superscript"/>
        </w:rPr>
        <w:t>1,2</w:t>
      </w:r>
      <w:r w:rsidRPr="00670B76">
        <w:rPr>
          <w:color w:val="000000"/>
        </w:rPr>
        <w:t>, Elise Kammerer</w:t>
      </w:r>
      <w:r w:rsidRPr="00670B76">
        <w:rPr>
          <w:color w:val="000000"/>
          <w:vertAlign w:val="superscript"/>
        </w:rPr>
        <w:t>1</w:t>
      </w:r>
      <w:r w:rsidRPr="00670B76">
        <w:rPr>
          <w:color w:val="000000"/>
        </w:rPr>
        <w:t>, Larissa Lecona</w:t>
      </w:r>
      <w:r w:rsidRPr="00670B76">
        <w:rPr>
          <w:color w:val="000000"/>
          <w:vertAlign w:val="superscript"/>
        </w:rPr>
        <w:t>3</w:t>
      </w:r>
      <w:r w:rsidRPr="00670B76">
        <w:rPr>
          <w:color w:val="000000"/>
        </w:rPr>
        <w:t>, Kristen Gibson</w:t>
      </w:r>
      <w:r w:rsidRPr="00670B76">
        <w:rPr>
          <w:color w:val="000000"/>
          <w:vertAlign w:val="superscript"/>
        </w:rPr>
        <w:t>3</w:t>
      </w:r>
      <w:r w:rsidRPr="00670B76">
        <w:rPr>
          <w:color w:val="000000"/>
        </w:rPr>
        <w:t>, Stephanie Nitschke</w:t>
      </w:r>
      <w:r w:rsidRPr="00670B76">
        <w:rPr>
          <w:color w:val="000000"/>
          <w:vertAlign w:val="superscript"/>
        </w:rPr>
        <w:t>3</w:t>
      </w:r>
      <w:r w:rsidRPr="00670B76">
        <w:rPr>
          <w:color w:val="000000"/>
        </w:rPr>
        <w:t>, Pam Thompson-Kai</w:t>
      </w:r>
      <w:r w:rsidRPr="00670B76">
        <w:rPr>
          <w:color w:val="000000"/>
          <w:vertAlign w:val="superscript"/>
        </w:rPr>
        <w:t>3</w:t>
      </w:r>
      <w:r w:rsidRPr="00670B76">
        <w:rPr>
          <w:color w:val="000000"/>
        </w:rPr>
        <w:t>, Dacia Chiarieri-Hirsch</w:t>
      </w:r>
      <w:r w:rsidRPr="00670B76">
        <w:rPr>
          <w:color w:val="000000"/>
          <w:vertAlign w:val="superscript"/>
        </w:rPr>
        <w:t>4</w:t>
      </w:r>
      <w:r w:rsidRPr="00670B76">
        <w:rPr>
          <w:color w:val="000000"/>
        </w:rPr>
        <w:t>, Nadia Qureshi</w:t>
      </w:r>
      <w:r w:rsidRPr="00670B76">
        <w:rPr>
          <w:color w:val="000000"/>
          <w:vertAlign w:val="superscript"/>
        </w:rPr>
        <w:t>4</w:t>
      </w:r>
      <w:r w:rsidRPr="00670B76">
        <w:rPr>
          <w:color w:val="000000"/>
        </w:rPr>
        <w:t>, Lesley Soril</w:t>
      </w:r>
      <w:r w:rsidRPr="00670B76">
        <w:rPr>
          <w:color w:val="000000"/>
          <w:vertAlign w:val="superscript"/>
        </w:rPr>
        <w:t>4</w:t>
      </w:r>
      <w:r w:rsidRPr="00670B76">
        <w:rPr>
          <w:color w:val="000000"/>
        </w:rPr>
        <w:t>, Michael van Manen</w:t>
      </w:r>
      <w:r w:rsidRPr="00670B76">
        <w:rPr>
          <w:color w:val="000000"/>
          <w:vertAlign w:val="superscript"/>
        </w:rPr>
        <w:t>1</w:t>
      </w:r>
      <w:r w:rsidRPr="00670B76">
        <w:rPr>
          <w:color w:val="000000"/>
        </w:rPr>
        <w:t>, Maria Castro-Codesal</w:t>
      </w:r>
      <w:r w:rsidRPr="00670B76">
        <w:rPr>
          <w:color w:val="000000"/>
          <w:vertAlign w:val="superscript"/>
        </w:rPr>
        <w:t>1</w:t>
      </w:r>
    </w:p>
    <w:p w14:paraId="3F7D819F" w14:textId="77777777" w:rsidR="00670B76" w:rsidRPr="00670B76" w:rsidRDefault="00670B76" w:rsidP="00670B76">
      <w:pPr>
        <w:pStyle w:val="ListParagraph"/>
        <w:numPr>
          <w:ilvl w:val="0"/>
          <w:numId w:val="2"/>
        </w:numPr>
        <w:spacing w:line="360" w:lineRule="auto"/>
        <w:rPr>
          <w:color w:val="000000"/>
          <w:sz w:val="24"/>
          <w:szCs w:val="24"/>
        </w:rPr>
      </w:pPr>
      <w:r w:rsidRPr="00670B76">
        <w:rPr>
          <w:color w:val="000000"/>
          <w:sz w:val="24"/>
          <w:szCs w:val="24"/>
        </w:rPr>
        <w:t xml:space="preserve">Department of </w:t>
      </w:r>
      <w:proofErr w:type="spellStart"/>
      <w:r w:rsidRPr="00670B76">
        <w:rPr>
          <w:color w:val="000000"/>
          <w:sz w:val="24"/>
          <w:szCs w:val="24"/>
        </w:rPr>
        <w:t>Pediatrics</w:t>
      </w:r>
      <w:proofErr w:type="spellEnd"/>
      <w:r w:rsidRPr="00670B76">
        <w:rPr>
          <w:color w:val="000000"/>
          <w:sz w:val="24"/>
          <w:szCs w:val="24"/>
        </w:rPr>
        <w:t>, Faculty of Medicine &amp; Dentistry, University of Alberta, Edmonton, AB, Canada</w:t>
      </w:r>
    </w:p>
    <w:p w14:paraId="4CE27D30" w14:textId="77777777" w:rsidR="00670B76" w:rsidRPr="00670B76" w:rsidRDefault="00670B76" w:rsidP="00670B76">
      <w:pPr>
        <w:pStyle w:val="ListParagraph"/>
        <w:numPr>
          <w:ilvl w:val="0"/>
          <w:numId w:val="2"/>
        </w:numPr>
        <w:spacing w:line="360" w:lineRule="auto"/>
        <w:rPr>
          <w:color w:val="000000"/>
          <w:sz w:val="24"/>
          <w:szCs w:val="24"/>
        </w:rPr>
      </w:pPr>
      <w:r w:rsidRPr="00670B76">
        <w:rPr>
          <w:color w:val="000000"/>
          <w:sz w:val="24"/>
          <w:szCs w:val="24"/>
        </w:rPr>
        <w:t>Department of Psychology, Faculty of Arts, University of Alberta, Edmonton, AB, Canada</w:t>
      </w:r>
    </w:p>
    <w:p w14:paraId="27E97EC5" w14:textId="77777777" w:rsidR="00670B76" w:rsidRPr="00670B76" w:rsidRDefault="00670B76" w:rsidP="00670B76">
      <w:pPr>
        <w:pStyle w:val="ListParagraph"/>
        <w:numPr>
          <w:ilvl w:val="0"/>
          <w:numId w:val="2"/>
        </w:numPr>
        <w:spacing w:line="360" w:lineRule="auto"/>
        <w:rPr>
          <w:color w:val="000000"/>
          <w:sz w:val="24"/>
          <w:szCs w:val="24"/>
        </w:rPr>
      </w:pPr>
      <w:r w:rsidRPr="00670B76">
        <w:rPr>
          <w:color w:val="000000"/>
          <w:sz w:val="24"/>
          <w:szCs w:val="24"/>
        </w:rPr>
        <w:t xml:space="preserve">Parent partner, Department of </w:t>
      </w:r>
      <w:proofErr w:type="spellStart"/>
      <w:r w:rsidRPr="00670B76">
        <w:rPr>
          <w:color w:val="000000"/>
          <w:sz w:val="24"/>
          <w:szCs w:val="24"/>
        </w:rPr>
        <w:t>Pediatrics</w:t>
      </w:r>
      <w:proofErr w:type="spellEnd"/>
      <w:r w:rsidRPr="00670B76">
        <w:rPr>
          <w:color w:val="000000"/>
          <w:sz w:val="24"/>
          <w:szCs w:val="24"/>
        </w:rPr>
        <w:t>, Faculty of Medicine &amp; Dentistry, University of Alberta, Edmonton, AB, Canada</w:t>
      </w:r>
    </w:p>
    <w:p w14:paraId="43B1075C" w14:textId="77777777" w:rsidR="00670B76" w:rsidRPr="00670B76" w:rsidDel="00B66261" w:rsidRDefault="00670B76" w:rsidP="00670B76">
      <w:pPr>
        <w:pStyle w:val="ListParagraph"/>
        <w:numPr>
          <w:ilvl w:val="0"/>
          <w:numId w:val="2"/>
        </w:numPr>
        <w:spacing w:line="360" w:lineRule="auto"/>
        <w:rPr>
          <w:color w:val="000000"/>
          <w:sz w:val="24"/>
          <w:szCs w:val="24"/>
        </w:rPr>
      </w:pPr>
      <w:r w:rsidRPr="00670B76">
        <w:rPr>
          <w:color w:val="000000"/>
          <w:sz w:val="24"/>
          <w:szCs w:val="24"/>
        </w:rPr>
        <w:t>Alberta Health Services, Edmonton, AB, Canada</w:t>
      </w:r>
    </w:p>
    <w:p w14:paraId="79742C4F" w14:textId="77777777" w:rsidR="00670B76" w:rsidRPr="00670B76" w:rsidRDefault="00670B76" w:rsidP="00670B76">
      <w:pPr>
        <w:spacing w:line="360" w:lineRule="auto"/>
        <w:rPr>
          <w:b/>
          <w:bCs/>
          <w:color w:val="000000"/>
          <w:u w:val="single"/>
        </w:rPr>
      </w:pPr>
    </w:p>
    <w:p w14:paraId="78D4D55F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b/>
          <w:bCs/>
          <w:color w:val="000000"/>
        </w:rPr>
        <w:t>Corresponding author</w:t>
      </w:r>
    </w:p>
    <w:p w14:paraId="180A9553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color w:val="000000"/>
        </w:rPr>
        <w:t>Dr. Maria Castro-</w:t>
      </w:r>
      <w:proofErr w:type="spellStart"/>
      <w:r w:rsidRPr="00670B76">
        <w:rPr>
          <w:color w:val="000000"/>
        </w:rPr>
        <w:t>Codesal</w:t>
      </w:r>
      <w:proofErr w:type="spellEnd"/>
    </w:p>
    <w:p w14:paraId="690F55B6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color w:val="000000"/>
        </w:rPr>
        <w:t>3-518 Edmonton Clinic Health Academy</w:t>
      </w:r>
    </w:p>
    <w:p w14:paraId="0C5808AD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color w:val="000000"/>
        </w:rPr>
        <w:t>University of Alberta</w:t>
      </w:r>
    </w:p>
    <w:p w14:paraId="28519B5B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color w:val="000000"/>
        </w:rPr>
        <w:t>11405 87 Avenue NW</w:t>
      </w:r>
    </w:p>
    <w:p w14:paraId="5DC1C8F9" w14:textId="77777777" w:rsidR="00670B76" w:rsidRPr="00670B76" w:rsidRDefault="00670B76" w:rsidP="00670B76">
      <w:pPr>
        <w:spacing w:line="360" w:lineRule="auto"/>
        <w:rPr>
          <w:color w:val="000000"/>
        </w:rPr>
      </w:pPr>
      <w:r w:rsidRPr="00670B76">
        <w:rPr>
          <w:color w:val="000000"/>
        </w:rPr>
        <w:t>Edmonton, AB, T6G 1C9</w:t>
      </w:r>
    </w:p>
    <w:p w14:paraId="6E47ED45" w14:textId="77777777" w:rsidR="00670B76" w:rsidRPr="00670B76" w:rsidRDefault="00E65130" w:rsidP="00670B76">
      <w:pPr>
        <w:spacing w:line="360" w:lineRule="auto"/>
        <w:rPr>
          <w:color w:val="000000"/>
        </w:rPr>
      </w:pPr>
      <w:hyperlink r:id="rId7" w:history="1">
        <w:r w:rsidR="00670B76" w:rsidRPr="00670B76">
          <w:rPr>
            <w:rStyle w:val="Hyperlink"/>
          </w:rPr>
          <w:t>castroco@ualberta.ca</w:t>
        </w:r>
      </w:hyperlink>
    </w:p>
    <w:p w14:paraId="149531C9" w14:textId="77777777" w:rsidR="00FE503C" w:rsidRDefault="00FE503C" w:rsidP="00FE503C">
      <w:pPr>
        <w:jc w:val="both"/>
        <w:rPr>
          <w:b/>
          <w:bCs/>
          <w:color w:val="000000"/>
          <w:sz w:val="20"/>
          <w:szCs w:val="20"/>
        </w:rPr>
      </w:pPr>
    </w:p>
    <w:p w14:paraId="3AA3B48E" w14:textId="77777777" w:rsidR="00FE503C" w:rsidRDefault="00FE503C" w:rsidP="00FE503C">
      <w:pPr>
        <w:jc w:val="both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br w:type="page"/>
      </w:r>
    </w:p>
    <w:p w14:paraId="33D5120B" w14:textId="77777777" w:rsidR="00E83E21" w:rsidRDefault="00E83E21" w:rsidP="00075BD3">
      <w:pPr>
        <w:spacing w:line="360" w:lineRule="auto"/>
        <w:rPr>
          <w:b/>
          <w:bCs/>
          <w:color w:val="000000"/>
          <w:sz w:val="20"/>
          <w:szCs w:val="20"/>
        </w:rPr>
      </w:pPr>
    </w:p>
    <w:p w14:paraId="1036D66C" w14:textId="04A9A710" w:rsidR="00831C21" w:rsidRPr="004A78CF" w:rsidRDefault="00BB49DB" w:rsidP="00075BD3">
      <w:pPr>
        <w:spacing w:line="360" w:lineRule="auto"/>
        <w:rPr>
          <w:color w:val="000000"/>
        </w:rPr>
      </w:pPr>
      <w:r>
        <w:rPr>
          <w:color w:val="000000"/>
        </w:rPr>
        <w:t xml:space="preserve">Quality assessment of the included studies using </w:t>
      </w:r>
      <w:r w:rsidR="007761B8">
        <w:rPr>
          <w:color w:val="000000"/>
        </w:rPr>
        <w:t xml:space="preserve">the Critical </w:t>
      </w:r>
      <w:r w:rsidR="00BB1B36" w:rsidRPr="004A78CF">
        <w:rPr>
          <w:color w:val="000000"/>
        </w:rPr>
        <w:t>Appraisal Skills Program (</w:t>
      </w:r>
      <w:r w:rsidR="002D31F1" w:rsidRPr="004A78CF">
        <w:rPr>
          <w:color w:val="000000"/>
        </w:rPr>
        <w:t>CASP</w:t>
      </w:r>
      <w:r w:rsidR="00BB1B36" w:rsidRPr="004A78CF">
        <w:rPr>
          <w:color w:val="000000"/>
        </w:rPr>
        <w:t>)</w:t>
      </w:r>
      <w:r w:rsidR="002D31F1" w:rsidRPr="004A78CF">
        <w:rPr>
          <w:color w:val="000000"/>
        </w:rPr>
        <w:t xml:space="preserve"> </w:t>
      </w:r>
      <w:r w:rsidR="00F10684" w:rsidRPr="004A78CF">
        <w:rPr>
          <w:color w:val="000000"/>
        </w:rPr>
        <w:t xml:space="preserve">Checklist </w:t>
      </w:r>
      <w:r w:rsidR="00F10684">
        <w:rPr>
          <w:color w:val="000000"/>
        </w:rPr>
        <w:t xml:space="preserve">for </w:t>
      </w:r>
      <w:r w:rsidR="007761B8">
        <w:rPr>
          <w:color w:val="000000"/>
        </w:rPr>
        <w:t xml:space="preserve">Qualitative </w:t>
      </w:r>
      <w:r w:rsidR="00B63028">
        <w:rPr>
          <w:color w:val="000000"/>
        </w:rPr>
        <w:t>Research</w:t>
      </w:r>
      <w:r w:rsidR="007761B8">
        <w:rPr>
          <w:color w:val="00000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418"/>
        <w:gridCol w:w="1417"/>
        <w:gridCol w:w="1418"/>
        <w:gridCol w:w="1842"/>
        <w:gridCol w:w="1701"/>
        <w:gridCol w:w="1418"/>
        <w:gridCol w:w="1417"/>
        <w:gridCol w:w="2552"/>
      </w:tblGrid>
      <w:tr w:rsidR="00C473FB" w:rsidRPr="004A78CF" w14:paraId="10DCC6CC" w14:textId="77777777" w:rsidTr="00D37D3E">
        <w:trPr>
          <w:tblHeader/>
        </w:trPr>
        <w:tc>
          <w:tcPr>
            <w:tcW w:w="2122" w:type="dxa"/>
            <w:vMerge w:val="restart"/>
          </w:tcPr>
          <w:p w14:paraId="6D7AF52B" w14:textId="658FDA9B" w:rsidR="00C473FB" w:rsidRPr="004A78CF" w:rsidRDefault="00644967" w:rsidP="00C473FB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/</w:t>
            </w:r>
            <w:r w:rsidR="00C473FB" w:rsidRPr="005377D0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9213" w:type="dxa"/>
            <w:gridSpan w:val="6"/>
          </w:tcPr>
          <w:p w14:paraId="05791B66" w14:textId="513CC23A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  <w:r w:rsidRPr="003B1C98">
              <w:rPr>
                <w:b/>
                <w:bCs/>
                <w:color w:val="000000"/>
              </w:rPr>
              <w:t>Section A</w:t>
            </w:r>
            <w:r>
              <w:rPr>
                <w:b/>
                <w:bCs/>
                <w:color w:val="000000"/>
              </w:rPr>
              <w:t>:</w:t>
            </w:r>
            <w:r w:rsidRPr="003B1C98">
              <w:rPr>
                <w:b/>
                <w:bCs/>
                <w:color w:val="000000"/>
              </w:rPr>
              <w:t xml:space="preserve"> Are the results valid?</w:t>
            </w:r>
          </w:p>
        </w:tc>
        <w:tc>
          <w:tcPr>
            <w:tcW w:w="4536" w:type="dxa"/>
            <w:gridSpan w:val="3"/>
          </w:tcPr>
          <w:p w14:paraId="611790A3" w14:textId="3C4F820B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  <w:r w:rsidRPr="00761B27">
              <w:rPr>
                <w:b/>
                <w:bCs/>
                <w:color w:val="000000"/>
              </w:rPr>
              <w:t>Section B: What are the results?</w:t>
            </w:r>
          </w:p>
        </w:tc>
        <w:tc>
          <w:tcPr>
            <w:tcW w:w="2552" w:type="dxa"/>
          </w:tcPr>
          <w:p w14:paraId="60149674" w14:textId="78913503" w:rsidR="00C473FB" w:rsidRPr="00E52585" w:rsidRDefault="00C473FB" w:rsidP="00E52585">
            <w:pPr>
              <w:pStyle w:val="NoSpacing"/>
              <w:rPr>
                <w:b/>
              </w:rPr>
            </w:pPr>
            <w:r w:rsidRPr="00E52585">
              <w:rPr>
                <w:b/>
              </w:rPr>
              <w:t>Section C: Will the results help locally?</w:t>
            </w:r>
          </w:p>
        </w:tc>
      </w:tr>
      <w:tr w:rsidR="00C473FB" w:rsidRPr="004A78CF" w14:paraId="5797BA49" w14:textId="77777777" w:rsidTr="00D37D3E">
        <w:tc>
          <w:tcPr>
            <w:tcW w:w="2122" w:type="dxa"/>
            <w:vMerge/>
          </w:tcPr>
          <w:p w14:paraId="0D64A696" w14:textId="77777777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559" w:type="dxa"/>
          </w:tcPr>
          <w:p w14:paraId="3EFA1E1A" w14:textId="77777777" w:rsidR="00C473FB" w:rsidRPr="00122A69" w:rsidRDefault="00C473FB" w:rsidP="00122A69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122A69">
              <w:rPr>
                <w:rFonts w:eastAsia="Calibri Light"/>
                <w:color w:val="000000" w:themeColor="text1"/>
                <w:spacing w:val="1"/>
              </w:rPr>
              <w:t>Was there a clear statement of the aims of the research?</w:t>
            </w:r>
          </w:p>
          <w:p w14:paraId="2EAF4A04" w14:textId="5A45B33D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559" w:type="dxa"/>
          </w:tcPr>
          <w:p w14:paraId="15B754FF" w14:textId="4736949A" w:rsidR="00C473FB" w:rsidRPr="004A78CF" w:rsidRDefault="00C473FB" w:rsidP="00D47AD3">
            <w:pPr>
              <w:spacing w:before="10" w:line="220" w:lineRule="exact"/>
              <w:rPr>
                <w:b/>
                <w:bCs/>
                <w:color w:val="000000"/>
              </w:rPr>
            </w:pPr>
            <w:r w:rsidRPr="00D47AD3">
              <w:rPr>
                <w:rFonts w:eastAsia="Calibri Light"/>
                <w:color w:val="000000" w:themeColor="text1"/>
                <w:spacing w:val="1"/>
              </w:rPr>
              <w:t>Is a qualitative methodology appropriate?</w:t>
            </w:r>
          </w:p>
        </w:tc>
        <w:tc>
          <w:tcPr>
            <w:tcW w:w="1418" w:type="dxa"/>
          </w:tcPr>
          <w:p w14:paraId="49CA26FC" w14:textId="77777777" w:rsidR="00C473FB" w:rsidRPr="00E615B2" w:rsidRDefault="00C473FB" w:rsidP="00E615B2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E615B2">
              <w:rPr>
                <w:rFonts w:eastAsia="Calibri Light"/>
                <w:color w:val="000000" w:themeColor="text1"/>
                <w:spacing w:val="1"/>
              </w:rPr>
              <w:t>Was the research design appropriate to address the aims of the research?</w:t>
            </w:r>
          </w:p>
          <w:p w14:paraId="35447070" w14:textId="03EA2CED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</w:tcPr>
          <w:p w14:paraId="20B113C7" w14:textId="77777777" w:rsidR="00C473FB" w:rsidRPr="00562355" w:rsidRDefault="00C473FB" w:rsidP="00562355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562355">
              <w:rPr>
                <w:rFonts w:eastAsia="Calibri Light"/>
                <w:color w:val="000000" w:themeColor="text1"/>
                <w:spacing w:val="1"/>
              </w:rPr>
              <w:t>Was the recruitment strategy appropriate to the aims of the research?</w:t>
            </w:r>
          </w:p>
          <w:p w14:paraId="1D9A3C33" w14:textId="519D757D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</w:tcPr>
          <w:p w14:paraId="67F17BF3" w14:textId="77777777" w:rsidR="00C473FB" w:rsidRPr="00BE5ADC" w:rsidRDefault="00C473FB" w:rsidP="00BE5ADC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BE5ADC">
              <w:rPr>
                <w:rFonts w:eastAsia="Calibri Light"/>
                <w:color w:val="000000" w:themeColor="text1"/>
                <w:spacing w:val="1"/>
              </w:rPr>
              <w:t>Was the data collected in a way that addressed the research issue?</w:t>
            </w:r>
          </w:p>
          <w:p w14:paraId="41043D41" w14:textId="4A1021E7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842" w:type="dxa"/>
          </w:tcPr>
          <w:p w14:paraId="5AAEC073" w14:textId="42A89D4D" w:rsidR="00C473FB" w:rsidRPr="0064751A" w:rsidRDefault="00C473FB" w:rsidP="0064751A">
            <w:pPr>
              <w:spacing w:before="22"/>
              <w:rPr>
                <w:rFonts w:eastAsia="Calibri Light"/>
                <w:color w:val="000000" w:themeColor="text1"/>
                <w:spacing w:val="1"/>
              </w:rPr>
            </w:pPr>
            <w:r w:rsidRPr="00BE5ADC">
              <w:rPr>
                <w:rFonts w:eastAsia="Calibri Light"/>
                <w:color w:val="000000" w:themeColor="text1"/>
                <w:spacing w:val="1"/>
              </w:rPr>
              <w:t>Has the relationship between researcher and participants been adequately considered?</w:t>
            </w:r>
          </w:p>
        </w:tc>
        <w:tc>
          <w:tcPr>
            <w:tcW w:w="1701" w:type="dxa"/>
          </w:tcPr>
          <w:p w14:paraId="71825D23" w14:textId="77777777" w:rsidR="00C473FB" w:rsidRPr="006855A0" w:rsidRDefault="00C473FB" w:rsidP="006855A0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6855A0">
              <w:rPr>
                <w:rFonts w:eastAsia="Calibri Light"/>
                <w:color w:val="000000" w:themeColor="text1"/>
                <w:spacing w:val="1"/>
              </w:rPr>
              <w:t>Have ethical issues been taken into consideration?</w:t>
            </w:r>
          </w:p>
          <w:p w14:paraId="7D19F3CF" w14:textId="7D95A907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</w:tcPr>
          <w:p w14:paraId="4793682E" w14:textId="77777777" w:rsidR="00C473FB" w:rsidRPr="00E52D7C" w:rsidRDefault="00C473FB" w:rsidP="00E52D7C">
            <w:pPr>
              <w:spacing w:before="10" w:after="24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E52D7C">
              <w:rPr>
                <w:rFonts w:eastAsia="Calibri Light"/>
                <w:color w:val="000000" w:themeColor="text1"/>
                <w:spacing w:val="1"/>
              </w:rPr>
              <w:t>Was the data analysis sufficiently rigorous?</w:t>
            </w:r>
          </w:p>
          <w:p w14:paraId="67AB4BF3" w14:textId="5F547EDA" w:rsidR="00C473FB" w:rsidRPr="004A78CF" w:rsidRDefault="00C473FB" w:rsidP="002D31F1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417" w:type="dxa"/>
          </w:tcPr>
          <w:p w14:paraId="671EDCB2" w14:textId="77777777" w:rsidR="00C473FB" w:rsidRPr="006C0B9A" w:rsidRDefault="00C473FB" w:rsidP="006C0B9A">
            <w:pPr>
              <w:spacing w:before="10" w:after="24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6C0B9A">
              <w:rPr>
                <w:rFonts w:eastAsia="Calibri Light"/>
                <w:color w:val="000000" w:themeColor="text1"/>
                <w:spacing w:val="1"/>
              </w:rPr>
              <w:t>Is there a clear statement of findings?</w:t>
            </w:r>
          </w:p>
          <w:p w14:paraId="318D9DF1" w14:textId="4C0140C6" w:rsidR="00C473FB" w:rsidRPr="00C473FB" w:rsidRDefault="00C473FB" w:rsidP="002D31F1">
            <w:pPr>
              <w:spacing w:line="360" w:lineRule="auto"/>
              <w:rPr>
                <w:rFonts w:eastAsia="Calibri Light"/>
                <w:color w:val="000000" w:themeColor="text1"/>
                <w:spacing w:val="1"/>
              </w:rPr>
            </w:pPr>
          </w:p>
        </w:tc>
        <w:tc>
          <w:tcPr>
            <w:tcW w:w="2552" w:type="dxa"/>
          </w:tcPr>
          <w:p w14:paraId="69C014F0" w14:textId="77777777" w:rsidR="00C473FB" w:rsidRPr="00C473FB" w:rsidRDefault="00C473FB" w:rsidP="00C473FB">
            <w:pPr>
              <w:spacing w:before="10" w:line="220" w:lineRule="exact"/>
              <w:rPr>
                <w:rFonts w:eastAsia="Calibri Light"/>
                <w:color w:val="000000" w:themeColor="text1"/>
                <w:spacing w:val="1"/>
              </w:rPr>
            </w:pPr>
            <w:r w:rsidRPr="00C473FB">
              <w:rPr>
                <w:rFonts w:eastAsia="Calibri Light"/>
                <w:color w:val="000000" w:themeColor="text1"/>
                <w:spacing w:val="1"/>
              </w:rPr>
              <w:t>How valuable is the research?</w:t>
            </w:r>
          </w:p>
          <w:p w14:paraId="20F0F946" w14:textId="780CF2E7" w:rsidR="00C473FB" w:rsidRPr="00C473FB" w:rsidRDefault="00C473FB" w:rsidP="002D31F1">
            <w:pPr>
              <w:spacing w:line="360" w:lineRule="auto"/>
              <w:rPr>
                <w:rFonts w:eastAsia="Calibri Light"/>
                <w:color w:val="000000" w:themeColor="text1"/>
                <w:spacing w:val="1"/>
              </w:rPr>
            </w:pPr>
          </w:p>
        </w:tc>
      </w:tr>
      <w:tr w:rsidR="00122A69" w:rsidRPr="004A78CF" w14:paraId="61FF7572" w14:textId="77777777" w:rsidTr="00D37D3E">
        <w:tc>
          <w:tcPr>
            <w:tcW w:w="2122" w:type="dxa"/>
            <w:hideMark/>
          </w:tcPr>
          <w:p w14:paraId="03DE32DB" w14:textId="2BDDED80" w:rsidR="00EC57F6" w:rsidRPr="004A78CF" w:rsidRDefault="00EC57F6" w:rsidP="00962F67">
            <w:pPr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t>Acorda</w:t>
            </w:r>
            <w:proofErr w:type="spellEnd"/>
            <w:r w:rsidRPr="004A78CF">
              <w:rPr>
                <w:color w:val="000000"/>
              </w:rPr>
              <w:t xml:space="preserve"> (2022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1CC0947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230BA6F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1112B7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5ABE71D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5722229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5396D54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5C7FC78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D16404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9AC295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6CBB2175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52555EDF" w14:textId="77777777" w:rsidTr="00D37D3E">
        <w:tc>
          <w:tcPr>
            <w:tcW w:w="2122" w:type="dxa"/>
            <w:hideMark/>
          </w:tcPr>
          <w:p w14:paraId="4E8A0C48" w14:textId="30E9C041" w:rsidR="00EC57F6" w:rsidRPr="004A78CF" w:rsidRDefault="00EC57F6" w:rsidP="004A78CF">
            <w:pPr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t>Bogetz</w:t>
            </w:r>
            <w:proofErr w:type="spellEnd"/>
            <w:r w:rsidRPr="004A78CF">
              <w:rPr>
                <w:color w:val="000000"/>
              </w:rPr>
              <w:t xml:space="preserve"> </w:t>
            </w:r>
          </w:p>
          <w:p w14:paraId="20497EA4" w14:textId="7BED11C0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</w:rPr>
              <w:t>(2022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21AC17E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621E5BC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41B4A19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9A8CB3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6B88EC3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7EDC22F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701" w:type="dxa"/>
            <w:noWrap/>
            <w:hideMark/>
          </w:tcPr>
          <w:p w14:paraId="5E368E7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6E0517C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546DA98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0E0E36B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2365542F" w14:textId="77777777" w:rsidTr="00D37D3E">
        <w:tc>
          <w:tcPr>
            <w:tcW w:w="2122" w:type="dxa"/>
            <w:hideMark/>
          </w:tcPr>
          <w:p w14:paraId="26849BAD" w14:textId="2E53EC13" w:rsidR="00EC57F6" w:rsidRPr="004A78CF" w:rsidRDefault="00EC57F6" w:rsidP="00644967">
            <w:pPr>
              <w:rPr>
                <w:color w:val="000000"/>
              </w:rPr>
            </w:pPr>
            <w:r w:rsidRPr="004A78CF">
              <w:rPr>
                <w:color w:val="000000"/>
              </w:rPr>
              <w:t>Boss (2020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7D9932E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7941F06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71B0734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1942B51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F29446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5D31636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4AC0482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4D9CEE2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18698D9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246A770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5F6AB954" w14:textId="77777777" w:rsidTr="00D37D3E">
        <w:tc>
          <w:tcPr>
            <w:tcW w:w="2122" w:type="dxa"/>
            <w:hideMark/>
          </w:tcPr>
          <w:p w14:paraId="015B6698" w14:textId="2D945EC2" w:rsidR="00EC57F6" w:rsidRPr="004A78CF" w:rsidRDefault="00EC57F6" w:rsidP="00644967">
            <w:pPr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t>Callans</w:t>
            </w:r>
            <w:proofErr w:type="spellEnd"/>
            <w:r w:rsidRPr="004A78CF">
              <w:rPr>
                <w:color w:val="000000"/>
              </w:rPr>
              <w:t xml:space="preserve"> (2016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611DDBF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518D6D6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39AA437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53EBC1B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6726E6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3F01593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31C8E5A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320155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00E0396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3506C2C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28FFD48A" w14:textId="77777777" w:rsidTr="00D37D3E">
        <w:tc>
          <w:tcPr>
            <w:tcW w:w="2122" w:type="dxa"/>
            <w:hideMark/>
          </w:tcPr>
          <w:p w14:paraId="1C54BA4D" w14:textId="617547DB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  <w:lang w:val="fr-CA"/>
              </w:rPr>
              <w:t>Carnevale (</w:t>
            </w:r>
            <w:r w:rsidR="00644967" w:rsidRPr="004A78CF">
              <w:rPr>
                <w:color w:val="000000"/>
                <w:lang w:val="fr-CA"/>
              </w:rPr>
              <w:t>2007)</w:t>
            </w:r>
            <w:r w:rsidR="00644967">
              <w:rPr>
                <w:color w:val="000000"/>
                <w:lang w:val="fr-CA"/>
              </w:rPr>
              <w:t xml:space="preserve"> /</w:t>
            </w:r>
            <w:r w:rsidRPr="004A78CF">
              <w:rPr>
                <w:color w:val="000000"/>
                <w:lang w:val="fr-CA"/>
              </w:rPr>
              <w:t xml:space="preserve"> France/Canada</w:t>
            </w:r>
          </w:p>
        </w:tc>
        <w:tc>
          <w:tcPr>
            <w:tcW w:w="1559" w:type="dxa"/>
            <w:hideMark/>
          </w:tcPr>
          <w:p w14:paraId="1E259CB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23F9541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2F1B169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3D3EC02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2B5F5AF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0431565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hideMark/>
          </w:tcPr>
          <w:p w14:paraId="73C9888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5870C0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78E5BE9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20CE64D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1A3AAAD4" w14:textId="77777777" w:rsidTr="00D37D3E">
        <w:tc>
          <w:tcPr>
            <w:tcW w:w="2122" w:type="dxa"/>
          </w:tcPr>
          <w:p w14:paraId="798987B3" w14:textId="1176C794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  <w:lang w:val="fr-CA"/>
              </w:rPr>
              <w:t>Castro-</w:t>
            </w:r>
            <w:proofErr w:type="spellStart"/>
            <w:r w:rsidRPr="004A78CF">
              <w:rPr>
                <w:color w:val="000000"/>
                <w:lang w:val="fr-CA"/>
              </w:rPr>
              <w:t>Codesal</w:t>
            </w:r>
            <w:proofErr w:type="spellEnd"/>
            <w:r w:rsidRPr="004A78CF">
              <w:rPr>
                <w:color w:val="000000"/>
                <w:lang w:val="fr-CA"/>
              </w:rPr>
              <w:t xml:space="preserve"> (</w:t>
            </w:r>
            <w:r w:rsidR="00644967" w:rsidRPr="004A78CF">
              <w:rPr>
                <w:color w:val="000000"/>
                <w:lang w:val="fr-CA"/>
              </w:rPr>
              <w:t>2023)</w:t>
            </w:r>
            <w:r w:rsidR="00644967">
              <w:rPr>
                <w:color w:val="000000"/>
                <w:lang w:val="fr-CA"/>
              </w:rPr>
              <w:t xml:space="preserve"> /</w:t>
            </w:r>
            <w:r w:rsidRPr="004A78CF">
              <w:rPr>
                <w:color w:val="000000"/>
                <w:lang w:val="fr-CA"/>
              </w:rPr>
              <w:t xml:space="preserve"> Canada</w:t>
            </w:r>
          </w:p>
        </w:tc>
        <w:tc>
          <w:tcPr>
            <w:tcW w:w="1559" w:type="dxa"/>
          </w:tcPr>
          <w:p w14:paraId="0D43B4B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</w:tcPr>
          <w:p w14:paraId="797783C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</w:tcPr>
          <w:p w14:paraId="790739D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</w:tcPr>
          <w:p w14:paraId="2542D12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</w:tcPr>
          <w:p w14:paraId="0F5DF21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</w:tcPr>
          <w:p w14:paraId="221C8BE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</w:tcPr>
          <w:p w14:paraId="3C2F33C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</w:tcPr>
          <w:p w14:paraId="79E2D2A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</w:tcPr>
          <w:p w14:paraId="0DB83DB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</w:tcPr>
          <w:p w14:paraId="70236DD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3B3EAD9E" w14:textId="77777777" w:rsidTr="00D37D3E">
        <w:tc>
          <w:tcPr>
            <w:tcW w:w="2122" w:type="dxa"/>
            <w:hideMark/>
          </w:tcPr>
          <w:p w14:paraId="57B83E16" w14:textId="3D3BEE80" w:rsidR="00EC57F6" w:rsidRPr="00644967" w:rsidRDefault="00EC57F6" w:rsidP="00644967">
            <w:pPr>
              <w:rPr>
                <w:noProof/>
                <w:color w:val="000000"/>
                <w:vertAlign w:val="superscript"/>
                <w:lang w:val="fr-CA"/>
              </w:rPr>
            </w:pPr>
            <w:r w:rsidRPr="004A78CF">
              <w:rPr>
                <w:color w:val="000000"/>
              </w:rPr>
              <w:t xml:space="preserve">Chiang </w:t>
            </w:r>
            <w:r w:rsidRPr="004A78CF">
              <w:rPr>
                <w:color w:val="000000"/>
                <w:lang w:val="fr-CA"/>
              </w:rPr>
              <w:t>(2021)</w:t>
            </w:r>
            <w:r w:rsidR="00644967">
              <w:rPr>
                <w:color w:val="000000"/>
                <w:lang w:val="fr-CA"/>
              </w:rPr>
              <w:t>/</w:t>
            </w:r>
            <w:r w:rsidRPr="004A78CF">
              <w:rPr>
                <w:color w:val="000000"/>
                <w:lang w:val="fr-CA"/>
              </w:rPr>
              <w:t xml:space="preserve"> Canada</w:t>
            </w:r>
          </w:p>
        </w:tc>
        <w:tc>
          <w:tcPr>
            <w:tcW w:w="1559" w:type="dxa"/>
            <w:noWrap/>
            <w:hideMark/>
          </w:tcPr>
          <w:p w14:paraId="7FDF5A8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36A1D9C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7A2D234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0AF2F2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4BB1261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661007C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1007C7B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586AB6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A6B418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2FBE869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65D33052" w14:textId="77777777" w:rsidTr="00D37D3E">
        <w:tc>
          <w:tcPr>
            <w:tcW w:w="2122" w:type="dxa"/>
            <w:hideMark/>
          </w:tcPr>
          <w:p w14:paraId="6A1B6F30" w14:textId="3F397B1E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</w:rPr>
              <w:t>Edwards (2020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5249D8B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760C6D3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55C6339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2FB6F21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8713C7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4B293CE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hideMark/>
          </w:tcPr>
          <w:p w14:paraId="08115E8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D6526C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4C8CAAA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4B7BC22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6DFAAF10" w14:textId="77777777" w:rsidTr="00D37D3E">
        <w:tc>
          <w:tcPr>
            <w:tcW w:w="2122" w:type="dxa"/>
            <w:hideMark/>
          </w:tcPr>
          <w:p w14:paraId="71F1ACCD" w14:textId="03C55EAA" w:rsidR="00EC57F6" w:rsidRPr="004A78CF" w:rsidRDefault="00EC57F6" w:rsidP="00644967">
            <w:pPr>
              <w:rPr>
                <w:color w:val="000000"/>
              </w:rPr>
            </w:pPr>
            <w:r w:rsidRPr="004A78CF">
              <w:rPr>
                <w:color w:val="000000"/>
              </w:rPr>
              <w:t>Gower (2020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2D094EB3" w14:textId="3735B6C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591CE99D" w14:textId="172EC859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453B1BE7" w14:textId="494E21DC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07AA4E07" w14:textId="2208B1D8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2B80259B" w14:textId="5FC9A23D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6E2F7496" w14:textId="25468E12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hideMark/>
          </w:tcPr>
          <w:p w14:paraId="2D98910F" w14:textId="09B3CCB6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5101BBF3" w14:textId="75FC0A2F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4A94286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30DECA1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57A618C4" w14:textId="77777777" w:rsidTr="00D37D3E">
        <w:tc>
          <w:tcPr>
            <w:tcW w:w="2122" w:type="dxa"/>
            <w:hideMark/>
          </w:tcPr>
          <w:p w14:paraId="451ADE31" w14:textId="43C301BE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</w:rPr>
              <w:t>Henderson (2021) USA</w:t>
            </w:r>
          </w:p>
        </w:tc>
        <w:tc>
          <w:tcPr>
            <w:tcW w:w="1559" w:type="dxa"/>
            <w:noWrap/>
            <w:hideMark/>
          </w:tcPr>
          <w:p w14:paraId="2960D00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021979F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669591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28AB493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E3E3C4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049A3CB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2C180DAD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31D16D7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A61D40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26103AA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0E656C6C" w14:textId="77777777" w:rsidTr="00D37D3E">
        <w:tc>
          <w:tcPr>
            <w:tcW w:w="2122" w:type="dxa"/>
            <w:hideMark/>
          </w:tcPr>
          <w:p w14:paraId="1A10EEB9" w14:textId="730FDEAC" w:rsidR="00EC57F6" w:rsidRPr="004A78CF" w:rsidRDefault="00EC57F6" w:rsidP="00644967">
            <w:pPr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lastRenderedPageBreak/>
              <w:t>Jabre</w:t>
            </w:r>
            <w:proofErr w:type="spellEnd"/>
            <w:r w:rsidRPr="004A78CF">
              <w:rPr>
                <w:color w:val="000000"/>
              </w:rPr>
              <w:t xml:space="preserve"> (2021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02C51AE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5EA5D28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A8A713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C272D1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5F9B5D5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27C1642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412AFED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980129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1560E7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4D74A18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5ED3000D" w14:textId="77777777" w:rsidTr="00D37D3E">
        <w:tc>
          <w:tcPr>
            <w:tcW w:w="2122" w:type="dxa"/>
            <w:hideMark/>
          </w:tcPr>
          <w:p w14:paraId="0D23CB72" w14:textId="65846127" w:rsidR="00EC57F6" w:rsidRPr="004A78CF" w:rsidRDefault="00EC57F6" w:rsidP="00644967">
            <w:pPr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t>Nageswaran</w:t>
            </w:r>
            <w:proofErr w:type="spellEnd"/>
            <w:r w:rsidRPr="004A78CF">
              <w:rPr>
                <w:color w:val="000000"/>
              </w:rPr>
              <w:t xml:space="preserve"> (2018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142E418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4D9599D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7F3C6C6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4C16AED0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D3D38D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50BAF47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hideMark/>
          </w:tcPr>
          <w:p w14:paraId="2F422B7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88A35B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093BA43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5018B48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35BD9DE9" w14:textId="77777777" w:rsidTr="00D37D3E">
        <w:tc>
          <w:tcPr>
            <w:tcW w:w="2122" w:type="dxa"/>
            <w:hideMark/>
          </w:tcPr>
          <w:p w14:paraId="5FB5DE78" w14:textId="22901273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proofErr w:type="spellStart"/>
            <w:r w:rsidRPr="004A78CF">
              <w:rPr>
                <w:color w:val="000000"/>
              </w:rPr>
              <w:t>Nageswaran</w:t>
            </w:r>
            <w:proofErr w:type="spellEnd"/>
            <w:r w:rsidRPr="004A78CF">
              <w:rPr>
                <w:color w:val="000000"/>
              </w:rPr>
              <w:t xml:space="preserve"> (2020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16C555CF" w14:textId="55394DEC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2B799AE0" w14:textId="5105CDC9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73375173" w14:textId="04179E92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2C3C8CF5" w14:textId="5F780D3D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29F8674D" w14:textId="00FADCC5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399FB5B6" w14:textId="59F3578A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701" w:type="dxa"/>
            <w:hideMark/>
          </w:tcPr>
          <w:p w14:paraId="3F0ADE8F" w14:textId="48644886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418" w:type="dxa"/>
            <w:hideMark/>
          </w:tcPr>
          <w:p w14:paraId="1F08ECD1" w14:textId="73F33F98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3471D1BD" w14:textId="65AD33D9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0D8801E6" w14:textId="57BAC4B4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110BDE47" w14:textId="77777777" w:rsidTr="00D37D3E">
        <w:tc>
          <w:tcPr>
            <w:tcW w:w="2122" w:type="dxa"/>
            <w:hideMark/>
          </w:tcPr>
          <w:p w14:paraId="465FC6D1" w14:textId="0C20943B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  <w:lang w:val="it-IT"/>
              </w:rPr>
              <w:t xml:space="preserve">Nageswaran </w:t>
            </w:r>
            <w:r w:rsidRPr="004A78CF">
              <w:rPr>
                <w:color w:val="000000"/>
              </w:rPr>
              <w:t>(2022a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36CA9EF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16413CFB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5FCD151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59AEFE21" w14:textId="522CF6EB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29580B9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31C22E6C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701" w:type="dxa"/>
            <w:hideMark/>
          </w:tcPr>
          <w:p w14:paraId="017BBB6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02D133E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2EC1552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49EC808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32246008" w14:textId="77777777" w:rsidTr="00D37D3E">
        <w:tc>
          <w:tcPr>
            <w:tcW w:w="2122" w:type="dxa"/>
            <w:hideMark/>
          </w:tcPr>
          <w:p w14:paraId="0F5B0524" w14:textId="58E355BA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  <w:lang w:val="de-DE"/>
              </w:rPr>
              <w:t xml:space="preserve">Nageswaran </w:t>
            </w:r>
            <w:r w:rsidRPr="004A78CF">
              <w:rPr>
                <w:color w:val="000000"/>
              </w:rPr>
              <w:t>(2022b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1B9DC79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0EFDFB3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409C2CC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26E8B0F" w14:textId="66228DB6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5D9A434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297D2BF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701" w:type="dxa"/>
            <w:noWrap/>
            <w:hideMark/>
          </w:tcPr>
          <w:p w14:paraId="420D859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BCAD54A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F652CC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7773D7A2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292F7D98" w14:textId="77777777" w:rsidTr="00D37D3E">
        <w:tc>
          <w:tcPr>
            <w:tcW w:w="2122" w:type="dxa"/>
            <w:hideMark/>
          </w:tcPr>
          <w:p w14:paraId="3884E840" w14:textId="245CA68D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</w:rPr>
              <w:t>October (2020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noWrap/>
            <w:hideMark/>
          </w:tcPr>
          <w:p w14:paraId="5DFBA066" w14:textId="5C535FD4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1945472B" w14:textId="04B4C8A4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11C7F57F" w14:textId="61919FB2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F21B771" w14:textId="188B23D6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B874DA2" w14:textId="3ABAA15F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60BA02B0" w14:textId="7A72F9B4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5B05F4AD" w14:textId="35B96362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E88696B" w14:textId="70D0069D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2240D5CF" w14:textId="02113A6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noWrap/>
            <w:hideMark/>
          </w:tcPr>
          <w:p w14:paraId="2C5738EC" w14:textId="29B14941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  <w:tr w:rsidR="00122A69" w:rsidRPr="004A78CF" w14:paraId="283260E6" w14:textId="77777777" w:rsidTr="00D37D3E">
        <w:tc>
          <w:tcPr>
            <w:tcW w:w="2122" w:type="dxa"/>
            <w:hideMark/>
          </w:tcPr>
          <w:p w14:paraId="1DF1EB1D" w14:textId="116E2ADE" w:rsidR="00EC57F6" w:rsidRPr="004A78CF" w:rsidRDefault="00EC57F6" w:rsidP="004A78CF">
            <w:pPr>
              <w:spacing w:line="360" w:lineRule="auto"/>
              <w:rPr>
                <w:color w:val="000000"/>
              </w:rPr>
            </w:pPr>
            <w:r w:rsidRPr="004A78CF">
              <w:rPr>
                <w:color w:val="000000"/>
              </w:rPr>
              <w:t>Shipman (2023)</w:t>
            </w:r>
            <w:r w:rsidR="00644967">
              <w:rPr>
                <w:color w:val="000000"/>
              </w:rPr>
              <w:t>/</w:t>
            </w:r>
            <w:r w:rsidRPr="004A78CF">
              <w:rPr>
                <w:color w:val="000000"/>
              </w:rPr>
              <w:t xml:space="preserve"> USA</w:t>
            </w:r>
          </w:p>
        </w:tc>
        <w:tc>
          <w:tcPr>
            <w:tcW w:w="1559" w:type="dxa"/>
            <w:hideMark/>
          </w:tcPr>
          <w:p w14:paraId="6EE3B0CE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559" w:type="dxa"/>
            <w:hideMark/>
          </w:tcPr>
          <w:p w14:paraId="3002C22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74DF1A9F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7" w:type="dxa"/>
            <w:hideMark/>
          </w:tcPr>
          <w:p w14:paraId="2E0D3867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418" w:type="dxa"/>
            <w:hideMark/>
          </w:tcPr>
          <w:p w14:paraId="4C399DF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1842" w:type="dxa"/>
            <w:hideMark/>
          </w:tcPr>
          <w:p w14:paraId="596DB856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701" w:type="dxa"/>
            <w:hideMark/>
          </w:tcPr>
          <w:p w14:paraId="6145B081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418" w:type="dxa"/>
            <w:hideMark/>
          </w:tcPr>
          <w:p w14:paraId="499128F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CT</w:t>
            </w:r>
          </w:p>
        </w:tc>
        <w:tc>
          <w:tcPr>
            <w:tcW w:w="1417" w:type="dxa"/>
            <w:hideMark/>
          </w:tcPr>
          <w:p w14:paraId="60DD7F58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  <w:tc>
          <w:tcPr>
            <w:tcW w:w="2552" w:type="dxa"/>
            <w:hideMark/>
          </w:tcPr>
          <w:p w14:paraId="2C6B3739" w14:textId="77777777" w:rsidR="00EC57F6" w:rsidRPr="004A78CF" w:rsidRDefault="00EC57F6" w:rsidP="004A78CF">
            <w:pPr>
              <w:spacing w:line="360" w:lineRule="auto"/>
              <w:ind w:left="-57" w:right="-57"/>
              <w:rPr>
                <w:color w:val="000000"/>
                <w:spacing w:val="-4"/>
              </w:rPr>
            </w:pPr>
            <w:r w:rsidRPr="004A78CF">
              <w:rPr>
                <w:color w:val="000000"/>
                <w:spacing w:val="-4"/>
              </w:rPr>
              <w:t>Y</w:t>
            </w:r>
          </w:p>
        </w:tc>
      </w:tr>
    </w:tbl>
    <w:p w14:paraId="5E09883D" w14:textId="68A7B594" w:rsidR="00831C21" w:rsidRPr="00D37D3E" w:rsidRDefault="00ED4178" w:rsidP="00405B1F">
      <w:pPr>
        <w:spacing w:line="360" w:lineRule="auto"/>
        <w:rPr>
          <w:color w:val="000000"/>
        </w:rPr>
      </w:pPr>
      <w:r w:rsidRPr="00D37D3E">
        <w:rPr>
          <w:color w:val="000000"/>
        </w:rPr>
        <w:t>CT, can’t tell</w:t>
      </w:r>
      <w:r w:rsidR="00962F67">
        <w:rPr>
          <w:color w:val="000000"/>
        </w:rPr>
        <w:t xml:space="preserve">; </w:t>
      </w:r>
      <w:r w:rsidR="00962F67" w:rsidRPr="00D37D3E">
        <w:rPr>
          <w:color w:val="000000"/>
        </w:rPr>
        <w:t>Y, yes;</w:t>
      </w:r>
    </w:p>
    <w:sectPr w:rsidR="00831C21" w:rsidRPr="00D37D3E" w:rsidSect="00C473FB">
      <w:footerReference w:type="even" r:id="rId8"/>
      <w:footerReference w:type="default" r:id="rId9"/>
      <w:pgSz w:w="20355" w:h="12242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2E946" w14:textId="77777777" w:rsidR="00E65130" w:rsidRDefault="00E65130" w:rsidP="00405B1F">
      <w:r>
        <w:separator/>
      </w:r>
    </w:p>
  </w:endnote>
  <w:endnote w:type="continuationSeparator" w:id="0">
    <w:p w14:paraId="34FF6E54" w14:textId="77777777" w:rsidR="00E65130" w:rsidRDefault="00E65130" w:rsidP="00405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7927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162A33" w14:textId="0370ACF1" w:rsidR="008942CC" w:rsidRDefault="008942CC" w:rsidP="008942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6331D" w14:textId="77777777" w:rsidR="008942CC" w:rsidRDefault="008942CC" w:rsidP="008942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32778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BCA6E4" w14:textId="20D3C78C" w:rsidR="008942CC" w:rsidRPr="008942CC" w:rsidRDefault="008942CC" w:rsidP="008942CC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976835B" w14:textId="77777777" w:rsidR="008942CC" w:rsidRDefault="008942CC" w:rsidP="008942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13891" w14:textId="77777777" w:rsidR="00E65130" w:rsidRDefault="00E65130" w:rsidP="00405B1F">
      <w:r>
        <w:separator/>
      </w:r>
    </w:p>
  </w:footnote>
  <w:footnote w:type="continuationSeparator" w:id="0">
    <w:p w14:paraId="3C1978F9" w14:textId="77777777" w:rsidR="00E65130" w:rsidRDefault="00E65130" w:rsidP="00405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1C1DA2"/>
    <w:multiLevelType w:val="hybridMultilevel"/>
    <w:tmpl w:val="415279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B1F"/>
    <w:rsid w:val="00016E99"/>
    <w:rsid w:val="00075BD3"/>
    <w:rsid w:val="000F2F5E"/>
    <w:rsid w:val="00122A69"/>
    <w:rsid w:val="001236AA"/>
    <w:rsid w:val="00151109"/>
    <w:rsid w:val="00162008"/>
    <w:rsid w:val="00162132"/>
    <w:rsid w:val="00163E7F"/>
    <w:rsid w:val="001962BE"/>
    <w:rsid w:val="001C0552"/>
    <w:rsid w:val="001C5375"/>
    <w:rsid w:val="00212393"/>
    <w:rsid w:val="0024214E"/>
    <w:rsid w:val="00290219"/>
    <w:rsid w:val="002A241F"/>
    <w:rsid w:val="002B22FE"/>
    <w:rsid w:val="002B35A9"/>
    <w:rsid w:val="002B4799"/>
    <w:rsid w:val="002B6BF2"/>
    <w:rsid w:val="002D31F1"/>
    <w:rsid w:val="002E40EA"/>
    <w:rsid w:val="003070B5"/>
    <w:rsid w:val="003469C7"/>
    <w:rsid w:val="00356DD4"/>
    <w:rsid w:val="00364FF4"/>
    <w:rsid w:val="003B1C98"/>
    <w:rsid w:val="00405B1F"/>
    <w:rsid w:val="00412446"/>
    <w:rsid w:val="004A78CF"/>
    <w:rsid w:val="004D6D0A"/>
    <w:rsid w:val="004E20CA"/>
    <w:rsid w:val="00562355"/>
    <w:rsid w:val="005928B8"/>
    <w:rsid w:val="00621615"/>
    <w:rsid w:val="006344DC"/>
    <w:rsid w:val="00644967"/>
    <w:rsid w:val="0064751A"/>
    <w:rsid w:val="00670B76"/>
    <w:rsid w:val="006855A0"/>
    <w:rsid w:val="006934D9"/>
    <w:rsid w:val="006A11D6"/>
    <w:rsid w:val="006A159C"/>
    <w:rsid w:val="006B4380"/>
    <w:rsid w:val="006C0B9A"/>
    <w:rsid w:val="006C69D7"/>
    <w:rsid w:val="006D28EC"/>
    <w:rsid w:val="006F5B7D"/>
    <w:rsid w:val="00711FBC"/>
    <w:rsid w:val="00761B27"/>
    <w:rsid w:val="0077047F"/>
    <w:rsid w:val="007761B8"/>
    <w:rsid w:val="007C111D"/>
    <w:rsid w:val="007D21DC"/>
    <w:rsid w:val="008073D8"/>
    <w:rsid w:val="00831C21"/>
    <w:rsid w:val="00846D66"/>
    <w:rsid w:val="0087712B"/>
    <w:rsid w:val="008942CC"/>
    <w:rsid w:val="008951E3"/>
    <w:rsid w:val="008A6E05"/>
    <w:rsid w:val="008C1563"/>
    <w:rsid w:val="008C6389"/>
    <w:rsid w:val="008E3F91"/>
    <w:rsid w:val="00915F4E"/>
    <w:rsid w:val="00962F67"/>
    <w:rsid w:val="0097241F"/>
    <w:rsid w:val="0097585C"/>
    <w:rsid w:val="00A173E0"/>
    <w:rsid w:val="00AE2500"/>
    <w:rsid w:val="00AF531F"/>
    <w:rsid w:val="00B3750E"/>
    <w:rsid w:val="00B63028"/>
    <w:rsid w:val="00BB1B36"/>
    <w:rsid w:val="00BB49DB"/>
    <w:rsid w:val="00BE3D71"/>
    <w:rsid w:val="00BE5ADC"/>
    <w:rsid w:val="00C03076"/>
    <w:rsid w:val="00C15797"/>
    <w:rsid w:val="00C42BF9"/>
    <w:rsid w:val="00C473FB"/>
    <w:rsid w:val="00C604A7"/>
    <w:rsid w:val="00C76A1E"/>
    <w:rsid w:val="00C85003"/>
    <w:rsid w:val="00CC25F4"/>
    <w:rsid w:val="00CE0F28"/>
    <w:rsid w:val="00CE2362"/>
    <w:rsid w:val="00CF72A1"/>
    <w:rsid w:val="00D01150"/>
    <w:rsid w:val="00D05002"/>
    <w:rsid w:val="00D11A7A"/>
    <w:rsid w:val="00D37D3E"/>
    <w:rsid w:val="00D47AD3"/>
    <w:rsid w:val="00D6178A"/>
    <w:rsid w:val="00D86472"/>
    <w:rsid w:val="00D979CE"/>
    <w:rsid w:val="00E52585"/>
    <w:rsid w:val="00E52D7C"/>
    <w:rsid w:val="00E615B2"/>
    <w:rsid w:val="00E65130"/>
    <w:rsid w:val="00E83E21"/>
    <w:rsid w:val="00E96C9A"/>
    <w:rsid w:val="00EA41BB"/>
    <w:rsid w:val="00EC57F6"/>
    <w:rsid w:val="00ED4178"/>
    <w:rsid w:val="00F10684"/>
    <w:rsid w:val="00F311EE"/>
    <w:rsid w:val="00F419B9"/>
    <w:rsid w:val="00FA31B8"/>
    <w:rsid w:val="00FC5EF1"/>
    <w:rsid w:val="00FC7006"/>
    <w:rsid w:val="00FE503C"/>
    <w:rsid w:val="00FE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611B"/>
  <w15:chartTrackingRefBased/>
  <w15:docId w15:val="{357A9C93-BC3F-A444-8E43-DC0B654D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B1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5B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5B1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5B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5B1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42CC"/>
  </w:style>
  <w:style w:type="paragraph" w:styleId="ListParagraph">
    <w:name w:val="List Paragraph"/>
    <w:basedOn w:val="Normal"/>
    <w:uiPriority w:val="34"/>
    <w:qFormat/>
    <w:rsid w:val="00A173E0"/>
    <w:pPr>
      <w:ind w:left="720"/>
      <w:contextualSpacing/>
    </w:pPr>
    <w:rPr>
      <w:sz w:val="20"/>
      <w:szCs w:val="20"/>
      <w:lang w:val="en-GB"/>
    </w:rPr>
  </w:style>
  <w:style w:type="paragraph" w:styleId="NoSpacing">
    <w:name w:val="No Spacing"/>
    <w:uiPriority w:val="1"/>
    <w:qFormat/>
    <w:rsid w:val="00E52585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70B7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2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astroco@ualberta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ammerer</dc:creator>
  <cp:keywords/>
  <dc:description/>
  <cp:lastModifiedBy>Daniel Ofosu</cp:lastModifiedBy>
  <cp:revision>12</cp:revision>
  <dcterms:created xsi:type="dcterms:W3CDTF">2025-01-25T06:17:00Z</dcterms:created>
  <dcterms:modified xsi:type="dcterms:W3CDTF">2025-02-10T18:48:00Z</dcterms:modified>
</cp:coreProperties>
</file>